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9FDCAE" w14:textId="0D0F1CDD" w:rsidR="00AE7824" w:rsidRPr="00FE617C" w:rsidRDefault="00991D51" w:rsidP="00A92E1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l T</w:t>
      </w:r>
      <w:r w:rsidR="00DB36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ble</w:t>
      </w:r>
      <w:r w:rsidR="008476D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0777C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7</w:t>
      </w:r>
      <w:r w:rsidR="0013247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FE617C"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DB36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aseline c</w:t>
      </w:r>
      <w:r w:rsidR="00FE617C"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haracteristics of</w:t>
      </w:r>
      <w:r w:rsidR="00A26CE7"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5A614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he </w:t>
      </w:r>
      <w:r w:rsidR="00DB24D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</w:t>
      </w:r>
      <w:r w:rsidR="00FE617C" w:rsidRPr="00EA0C3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tients </w:t>
      </w:r>
      <w:r w:rsidR="00DB36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who returned for follow</w:t>
      </w:r>
      <w:r w:rsidR="003F68D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-</w:t>
      </w:r>
      <w:r w:rsidR="00DB36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up and </w:t>
      </w:r>
      <w:r w:rsidR="005A614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r w:rsidR="00DB36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ose who did not</w:t>
      </w:r>
      <w:r w:rsidR="0033072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tbl>
      <w:tblPr>
        <w:tblStyle w:val="a7"/>
        <w:tblW w:w="10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2889"/>
        <w:gridCol w:w="2889"/>
        <w:gridCol w:w="1082"/>
      </w:tblGrid>
      <w:tr w:rsidR="00DB367D" w:rsidRPr="003F68D3" w14:paraId="363D8C1E" w14:textId="77777777" w:rsidTr="00DB367D">
        <w:trPr>
          <w:trHeight w:val="346"/>
        </w:trPr>
        <w:tc>
          <w:tcPr>
            <w:tcW w:w="3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1BAC8" w14:textId="77777777" w:rsidR="00DB367D" w:rsidRPr="00372CD5" w:rsidRDefault="00DB367D" w:rsidP="00A92E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68978763"/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A7541" w14:textId="0537DBCA" w:rsidR="00DB367D" w:rsidRPr="003F68D3" w:rsidRDefault="00DB367D" w:rsidP="00EA58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10EF0" w14:textId="05F156FB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No follow-up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DBD6" w14:textId="77777777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B367D" w:rsidRPr="003F68D3" w14:paraId="01D6D840" w14:textId="77777777" w:rsidTr="00DB367D">
        <w:trPr>
          <w:trHeight w:val="346"/>
        </w:trPr>
        <w:tc>
          <w:tcPr>
            <w:tcW w:w="3251" w:type="dxa"/>
            <w:tcBorders>
              <w:top w:val="single" w:sz="4" w:space="0" w:color="auto"/>
            </w:tcBorders>
            <w:vAlign w:val="center"/>
          </w:tcPr>
          <w:p w14:paraId="72351989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Number (n)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75B55808" w14:textId="7980804D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56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vAlign w:val="center"/>
          </w:tcPr>
          <w:p w14:paraId="48FF11A2" w14:textId="76A4C00B" w:rsidR="00DB367D" w:rsidRPr="003F68D3" w:rsidRDefault="001D682B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9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49634EE7" w14:textId="434C9627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DB367D" w:rsidRPr="003F68D3" w14:paraId="3FD4D3C8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A32CB0B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2889" w:type="dxa"/>
            <w:vAlign w:val="center"/>
          </w:tcPr>
          <w:p w14:paraId="2CC0C3C8" w14:textId="63B65C3B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4.3 ± 0.6</w:t>
            </w:r>
          </w:p>
        </w:tc>
        <w:tc>
          <w:tcPr>
            <w:tcW w:w="2889" w:type="dxa"/>
            <w:vAlign w:val="center"/>
          </w:tcPr>
          <w:p w14:paraId="7A23981C" w14:textId="6D688518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.9 ± 0.7</w:t>
            </w:r>
          </w:p>
        </w:tc>
        <w:tc>
          <w:tcPr>
            <w:tcW w:w="1082" w:type="dxa"/>
            <w:vAlign w:val="center"/>
          </w:tcPr>
          <w:p w14:paraId="10E86E1C" w14:textId="3BBA63E9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702</w:t>
            </w:r>
          </w:p>
        </w:tc>
      </w:tr>
      <w:tr w:rsidR="00DB367D" w:rsidRPr="003F68D3" w14:paraId="690CDACB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62CD6E8E" w14:textId="48513516" w:rsidR="00DB367D" w:rsidRPr="003F68D3" w:rsidRDefault="00C27AF3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r w:rsidRPr="007161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Man/Woman</w:t>
            </w:r>
            <w:r w:rsidR="00DB367D" w:rsidRPr="007161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bookmarkEnd w:id="1"/>
          </w:p>
        </w:tc>
        <w:tc>
          <w:tcPr>
            <w:tcW w:w="2889" w:type="dxa"/>
            <w:vAlign w:val="center"/>
          </w:tcPr>
          <w:p w14:paraId="5874508D" w14:textId="21A14246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67/189</w:t>
            </w:r>
          </w:p>
        </w:tc>
        <w:tc>
          <w:tcPr>
            <w:tcW w:w="2889" w:type="dxa"/>
            <w:vAlign w:val="center"/>
          </w:tcPr>
          <w:p w14:paraId="0143158E" w14:textId="6469C334" w:rsidR="00DB367D" w:rsidRPr="003F68D3" w:rsidRDefault="00C162DB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1/159</w:t>
            </w:r>
          </w:p>
        </w:tc>
        <w:tc>
          <w:tcPr>
            <w:tcW w:w="1082" w:type="dxa"/>
            <w:vAlign w:val="center"/>
          </w:tcPr>
          <w:p w14:paraId="3214F522" w14:textId="27D80958" w:rsidR="00DB367D" w:rsidRPr="003F68D3" w:rsidRDefault="00C162DB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547</w:t>
            </w:r>
          </w:p>
        </w:tc>
      </w:tr>
      <w:tr w:rsidR="00DB367D" w:rsidRPr="003F68D3" w14:paraId="288C2393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D329C90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2889" w:type="dxa"/>
            <w:vAlign w:val="center"/>
          </w:tcPr>
          <w:p w14:paraId="5066C0A0" w14:textId="29856F7B" w:rsidR="00DB367D" w:rsidRPr="003F68D3" w:rsidRDefault="00DB367D" w:rsidP="00826F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11.3 ±</w:t>
            </w:r>
            <w:r w:rsidRPr="003F68D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.3</w:t>
            </w:r>
          </w:p>
        </w:tc>
        <w:tc>
          <w:tcPr>
            <w:tcW w:w="2889" w:type="dxa"/>
            <w:vAlign w:val="center"/>
          </w:tcPr>
          <w:p w14:paraId="10F8928B" w14:textId="59522009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06.2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.5</w:t>
            </w:r>
          </w:p>
        </w:tc>
        <w:tc>
          <w:tcPr>
            <w:tcW w:w="1082" w:type="dxa"/>
            <w:vAlign w:val="center"/>
          </w:tcPr>
          <w:p w14:paraId="374D38E3" w14:textId="28559929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010</w:t>
            </w:r>
          </w:p>
        </w:tc>
      </w:tr>
      <w:tr w:rsidR="00DB367D" w:rsidRPr="003F68D3" w14:paraId="49E3D507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33D8057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89" w:type="dxa"/>
            <w:vAlign w:val="center"/>
          </w:tcPr>
          <w:p w14:paraId="5D1AE86E" w14:textId="767FDACA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OLE_LINK7"/>
            <w:bookmarkStart w:id="3" w:name="OLE_LINK8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9.</w:t>
            </w:r>
            <w:bookmarkStart w:id="4" w:name="OLE_LINK1"/>
            <w:bookmarkStart w:id="5" w:name="OLE_LINK2"/>
            <w:bookmarkStart w:id="6" w:name="OLE_LINK5"/>
            <w:bookmarkStart w:id="7" w:name="OLE_LINK6"/>
            <w:bookmarkStart w:id="8" w:name="OLE_LINK9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4 </w:t>
            </w:r>
            <w:bookmarkStart w:id="9" w:name="OLE_LINK3"/>
            <w:bookmarkStart w:id="10" w:name="OLE_LINK4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± </w:t>
            </w:r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  <w:bookmarkEnd w:id="2"/>
            <w:bookmarkEnd w:id="3"/>
          </w:p>
        </w:tc>
        <w:tc>
          <w:tcPr>
            <w:tcW w:w="2889" w:type="dxa"/>
            <w:vAlign w:val="center"/>
          </w:tcPr>
          <w:p w14:paraId="6C53B420" w14:textId="6AFC06E7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7.6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center"/>
          </w:tcPr>
          <w:p w14:paraId="39E60F40" w14:textId="32E317CD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</w:tr>
      <w:tr w:rsidR="00DB367D" w:rsidRPr="003F68D3" w14:paraId="083636C1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44705206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&lt; 24kg/m²</w:t>
            </w:r>
          </w:p>
        </w:tc>
        <w:tc>
          <w:tcPr>
            <w:tcW w:w="2889" w:type="dxa"/>
            <w:vAlign w:val="center"/>
          </w:tcPr>
          <w:p w14:paraId="4DDCAF4B" w14:textId="77777777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%</w:t>
            </w:r>
          </w:p>
        </w:tc>
        <w:tc>
          <w:tcPr>
            <w:tcW w:w="2889" w:type="dxa"/>
            <w:vAlign w:val="center"/>
          </w:tcPr>
          <w:p w14:paraId="263DAD4F" w14:textId="0655228E" w:rsidR="00DB367D" w:rsidRPr="003F68D3" w:rsidRDefault="00C162DB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3D0F1F72" w14:textId="0B1B60C1" w:rsidR="00DB367D" w:rsidRPr="003F68D3" w:rsidRDefault="00C162DB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</w:p>
        </w:tc>
      </w:tr>
      <w:tr w:rsidR="00DB367D" w:rsidRPr="003F68D3" w14:paraId="6110E31F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2DF3187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 circumference (cm)</w:t>
            </w:r>
          </w:p>
        </w:tc>
        <w:tc>
          <w:tcPr>
            <w:tcW w:w="2889" w:type="dxa"/>
            <w:vAlign w:val="center"/>
          </w:tcPr>
          <w:p w14:paraId="13F4CB0A" w14:textId="2C0ED19E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19.</w:t>
            </w:r>
            <w:bookmarkStart w:id="11" w:name="OLE_LINK10"/>
            <w:bookmarkStart w:id="12" w:name="OLE_LINK11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 ±</w:t>
            </w:r>
            <w:bookmarkEnd w:id="11"/>
            <w:bookmarkEnd w:id="12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0</w:t>
            </w:r>
          </w:p>
        </w:tc>
        <w:tc>
          <w:tcPr>
            <w:tcW w:w="2889" w:type="dxa"/>
            <w:vAlign w:val="center"/>
          </w:tcPr>
          <w:p w14:paraId="311DF6E8" w14:textId="639240F2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16.7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.0</w:t>
            </w:r>
          </w:p>
        </w:tc>
        <w:tc>
          <w:tcPr>
            <w:tcW w:w="1082" w:type="dxa"/>
            <w:vAlign w:val="center"/>
          </w:tcPr>
          <w:p w14:paraId="4294C9DC" w14:textId="7BC66428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047</w:t>
            </w:r>
          </w:p>
        </w:tc>
      </w:tr>
      <w:tr w:rsidR="00DB367D" w:rsidRPr="003F68D3" w14:paraId="5EF83B09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4410CBC" w14:textId="77777777" w:rsidR="00DB367D" w:rsidRPr="003F68D3" w:rsidRDefault="00DB367D" w:rsidP="00A8739D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 (mmHg)</w:t>
            </w:r>
          </w:p>
        </w:tc>
        <w:tc>
          <w:tcPr>
            <w:tcW w:w="2889" w:type="dxa"/>
            <w:vAlign w:val="center"/>
          </w:tcPr>
          <w:p w14:paraId="7F8C98BD" w14:textId="253DB910" w:rsidR="00DB367D" w:rsidRPr="003F68D3" w:rsidRDefault="00DB367D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35.9 ± 1.3</w:t>
            </w:r>
          </w:p>
        </w:tc>
        <w:tc>
          <w:tcPr>
            <w:tcW w:w="2889" w:type="dxa"/>
            <w:vAlign w:val="center"/>
          </w:tcPr>
          <w:p w14:paraId="4FCC8791" w14:textId="77E4CF32" w:rsidR="00DB367D" w:rsidRPr="003F68D3" w:rsidRDefault="00DB367D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C90C4F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4.8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1.</w:t>
            </w:r>
            <w:r w:rsidR="00C90C4F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82" w:type="dxa"/>
            <w:vAlign w:val="center"/>
          </w:tcPr>
          <w:p w14:paraId="77BE6A12" w14:textId="29924CD6" w:rsidR="00DB367D" w:rsidRPr="003F68D3" w:rsidRDefault="00496269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536</w:t>
            </w:r>
          </w:p>
        </w:tc>
      </w:tr>
      <w:tr w:rsidR="00DB367D" w:rsidRPr="003F68D3" w14:paraId="0F9E0315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73FDA3E7" w14:textId="77777777" w:rsidR="00DB367D" w:rsidRPr="003F68D3" w:rsidRDefault="00DB367D" w:rsidP="00A8739D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 &lt; 130mmHg</w:t>
            </w:r>
          </w:p>
        </w:tc>
        <w:tc>
          <w:tcPr>
            <w:tcW w:w="2889" w:type="dxa"/>
            <w:vAlign w:val="center"/>
          </w:tcPr>
          <w:p w14:paraId="7E256E61" w14:textId="755BBFBB" w:rsidR="00DB367D" w:rsidRPr="003F68D3" w:rsidRDefault="00DB367D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0.6%</w:t>
            </w:r>
          </w:p>
        </w:tc>
        <w:tc>
          <w:tcPr>
            <w:tcW w:w="2889" w:type="dxa"/>
            <w:vAlign w:val="center"/>
          </w:tcPr>
          <w:p w14:paraId="7D088AC0" w14:textId="552CCBF2" w:rsidR="00DB367D" w:rsidRPr="003F68D3" w:rsidRDefault="00C162DB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8.8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1D743EE8" w14:textId="4C2034BC" w:rsidR="00DB367D" w:rsidRPr="003F68D3" w:rsidRDefault="00C162DB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687</w:t>
            </w:r>
          </w:p>
        </w:tc>
      </w:tr>
      <w:tr w:rsidR="00DB367D" w:rsidRPr="003F68D3" w14:paraId="1ABD6912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7638929F" w14:textId="77777777" w:rsidR="00DB367D" w:rsidRPr="003F68D3" w:rsidRDefault="00DB367D" w:rsidP="00A8739D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 (mmHg)</w:t>
            </w:r>
          </w:p>
        </w:tc>
        <w:tc>
          <w:tcPr>
            <w:tcW w:w="2889" w:type="dxa"/>
            <w:vAlign w:val="center"/>
          </w:tcPr>
          <w:p w14:paraId="6F254BFF" w14:textId="353EBC7B" w:rsidR="00DB367D" w:rsidRPr="003F68D3" w:rsidRDefault="00DB367D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85.2 ± 0.9</w:t>
            </w:r>
          </w:p>
        </w:tc>
        <w:tc>
          <w:tcPr>
            <w:tcW w:w="2889" w:type="dxa"/>
            <w:vAlign w:val="center"/>
          </w:tcPr>
          <w:p w14:paraId="04E1753E" w14:textId="64F5D9D4" w:rsidR="00DB367D" w:rsidRPr="003F68D3" w:rsidRDefault="00C90C4F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83.5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82" w:type="dxa"/>
            <w:vAlign w:val="center"/>
          </w:tcPr>
          <w:p w14:paraId="4B125E6D" w14:textId="5E5ADE61" w:rsidR="00DB367D" w:rsidRPr="003F68D3" w:rsidRDefault="00496269" w:rsidP="00A873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165</w:t>
            </w:r>
          </w:p>
        </w:tc>
      </w:tr>
      <w:tr w:rsidR="00DB367D" w:rsidRPr="003F68D3" w14:paraId="00354C97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5FE6132C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 (%)</w:t>
            </w:r>
          </w:p>
        </w:tc>
        <w:tc>
          <w:tcPr>
            <w:tcW w:w="2889" w:type="dxa"/>
            <w:vAlign w:val="center"/>
          </w:tcPr>
          <w:p w14:paraId="2A3276DE" w14:textId="4330BACD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.8 ± 0.1</w:t>
            </w:r>
          </w:p>
        </w:tc>
        <w:tc>
          <w:tcPr>
            <w:tcW w:w="2889" w:type="dxa"/>
            <w:vAlign w:val="center"/>
          </w:tcPr>
          <w:p w14:paraId="6D06E8C7" w14:textId="75867A4B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.7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82" w:type="dxa"/>
            <w:vAlign w:val="center"/>
          </w:tcPr>
          <w:p w14:paraId="20A54ADA" w14:textId="09D7E9A9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425</w:t>
            </w:r>
          </w:p>
        </w:tc>
      </w:tr>
      <w:tr w:rsidR="00DB367D" w:rsidRPr="003F68D3" w14:paraId="25CC5B59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17C7E399" w14:textId="4EBF6CA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 &lt; 7%</w:t>
            </w:r>
          </w:p>
        </w:tc>
        <w:tc>
          <w:tcPr>
            <w:tcW w:w="2889" w:type="dxa"/>
            <w:vAlign w:val="center"/>
          </w:tcPr>
          <w:p w14:paraId="5BE7BD91" w14:textId="105ACDFC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5.9%</w:t>
            </w:r>
          </w:p>
        </w:tc>
        <w:tc>
          <w:tcPr>
            <w:tcW w:w="2889" w:type="dxa"/>
            <w:vAlign w:val="center"/>
          </w:tcPr>
          <w:p w14:paraId="64604202" w14:textId="101F0E7B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7.4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04CC1EF5" w14:textId="57D771D5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704</w:t>
            </w:r>
          </w:p>
        </w:tc>
      </w:tr>
      <w:tr w:rsidR="00DB367D" w:rsidRPr="003F68D3" w14:paraId="74E9AE58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BD91D9B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A1c &lt; 6%</w:t>
            </w:r>
          </w:p>
        </w:tc>
        <w:tc>
          <w:tcPr>
            <w:tcW w:w="2889" w:type="dxa"/>
            <w:vAlign w:val="center"/>
          </w:tcPr>
          <w:p w14:paraId="29A55368" w14:textId="00D20AFB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4.8%</w:t>
            </w:r>
          </w:p>
        </w:tc>
        <w:tc>
          <w:tcPr>
            <w:tcW w:w="2889" w:type="dxa"/>
            <w:vAlign w:val="center"/>
          </w:tcPr>
          <w:p w14:paraId="467D7C9F" w14:textId="5FBC112E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4.3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68D2AAA7" w14:textId="43F7AE0D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906</w:t>
            </w:r>
          </w:p>
        </w:tc>
      </w:tr>
      <w:tr w:rsidR="00DB367D" w:rsidRPr="003F68D3" w14:paraId="778BBA10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43D25277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BG (mmol/L)</w:t>
            </w:r>
          </w:p>
        </w:tc>
        <w:tc>
          <w:tcPr>
            <w:tcW w:w="2889" w:type="dxa"/>
            <w:vAlign w:val="center"/>
          </w:tcPr>
          <w:p w14:paraId="37F2782D" w14:textId="6B809A0A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7.</w:t>
            </w:r>
            <w:bookmarkStart w:id="13" w:name="OLE_LINK12"/>
            <w:bookmarkStart w:id="14" w:name="OLE_LINK13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 ± </w:t>
            </w:r>
            <w:bookmarkEnd w:id="13"/>
            <w:bookmarkEnd w:id="14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  <w:tc>
          <w:tcPr>
            <w:tcW w:w="2889" w:type="dxa"/>
            <w:vAlign w:val="center"/>
          </w:tcPr>
          <w:p w14:paraId="6BF93548" w14:textId="182D10DF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.6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82" w:type="dxa"/>
            <w:vAlign w:val="center"/>
          </w:tcPr>
          <w:p w14:paraId="4392F347" w14:textId="47FE4BCD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104</w:t>
            </w:r>
          </w:p>
        </w:tc>
      </w:tr>
      <w:tr w:rsidR="00DB367D" w:rsidRPr="003F68D3" w14:paraId="7DD95171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466DFEC2" w14:textId="3E4A00ED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BG &lt; 5.6mmol/L</w:t>
            </w:r>
          </w:p>
        </w:tc>
        <w:tc>
          <w:tcPr>
            <w:tcW w:w="2889" w:type="dxa"/>
            <w:vAlign w:val="center"/>
          </w:tcPr>
          <w:p w14:paraId="3607560C" w14:textId="31043062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1.7%</w:t>
            </w:r>
          </w:p>
        </w:tc>
        <w:tc>
          <w:tcPr>
            <w:tcW w:w="2889" w:type="dxa"/>
            <w:vAlign w:val="center"/>
          </w:tcPr>
          <w:p w14:paraId="527CCFD1" w14:textId="765FB6F8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6.0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6499DDA8" w14:textId="34FA2347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296</w:t>
            </w:r>
          </w:p>
        </w:tc>
      </w:tr>
      <w:tr w:rsidR="00DB367D" w:rsidRPr="003F68D3" w14:paraId="5398FDFD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15164CF8" w14:textId="77777777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 min glucose (mmol/L)</w:t>
            </w:r>
          </w:p>
        </w:tc>
        <w:tc>
          <w:tcPr>
            <w:tcW w:w="2889" w:type="dxa"/>
            <w:vAlign w:val="center"/>
          </w:tcPr>
          <w:p w14:paraId="1FE47716" w14:textId="25DFFFE8" w:rsidR="00DB367D" w:rsidRPr="003F68D3" w:rsidRDefault="00DB367D" w:rsidP="00FE08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0.9 ± 0.3</w:t>
            </w:r>
          </w:p>
        </w:tc>
        <w:tc>
          <w:tcPr>
            <w:tcW w:w="2889" w:type="dxa"/>
            <w:vAlign w:val="center"/>
          </w:tcPr>
          <w:p w14:paraId="1AB95166" w14:textId="59A19D28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1.9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82" w:type="dxa"/>
            <w:vAlign w:val="center"/>
          </w:tcPr>
          <w:p w14:paraId="59209FA2" w14:textId="24586028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238</w:t>
            </w:r>
          </w:p>
        </w:tc>
      </w:tr>
      <w:tr w:rsidR="00DB367D" w:rsidRPr="003F68D3" w14:paraId="7FBC91EF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F54C195" w14:textId="6D013F88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ing insulin (</w:t>
            </w: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/mL)</w:t>
            </w:r>
          </w:p>
        </w:tc>
        <w:tc>
          <w:tcPr>
            <w:tcW w:w="2889" w:type="dxa"/>
            <w:vAlign w:val="center"/>
          </w:tcPr>
          <w:p w14:paraId="6690ED3A" w14:textId="0424E75B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0.9 ± 1.3</w:t>
            </w:r>
          </w:p>
        </w:tc>
        <w:tc>
          <w:tcPr>
            <w:tcW w:w="2889" w:type="dxa"/>
            <w:vAlign w:val="center"/>
          </w:tcPr>
          <w:p w14:paraId="60E9B3B8" w14:textId="3243392C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8.5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.1</w:t>
            </w:r>
          </w:p>
        </w:tc>
        <w:tc>
          <w:tcPr>
            <w:tcW w:w="1082" w:type="dxa"/>
            <w:vAlign w:val="center"/>
          </w:tcPr>
          <w:p w14:paraId="27298ABF" w14:textId="15EDD370" w:rsidR="00DB367D" w:rsidRPr="003F68D3" w:rsidRDefault="0049626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331</w:t>
            </w:r>
          </w:p>
        </w:tc>
      </w:tr>
      <w:tr w:rsidR="00DB367D" w:rsidRPr="003F68D3" w14:paraId="7E1E4C88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00376D49" w14:textId="23C4B4C9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0 min insulin (</w:t>
            </w: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/mL)</w:t>
            </w:r>
          </w:p>
        </w:tc>
        <w:tc>
          <w:tcPr>
            <w:tcW w:w="2889" w:type="dxa"/>
            <w:vAlign w:val="center"/>
          </w:tcPr>
          <w:p w14:paraId="5D32A8BE" w14:textId="0BF854D0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44.6 ± 8.5</w:t>
            </w:r>
          </w:p>
        </w:tc>
        <w:tc>
          <w:tcPr>
            <w:tcW w:w="2889" w:type="dxa"/>
            <w:vAlign w:val="center"/>
          </w:tcPr>
          <w:p w14:paraId="7B8067BF" w14:textId="279B8490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37.4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7.1</w:t>
            </w:r>
          </w:p>
        </w:tc>
        <w:tc>
          <w:tcPr>
            <w:tcW w:w="1082" w:type="dxa"/>
            <w:vAlign w:val="center"/>
          </w:tcPr>
          <w:p w14:paraId="43E332BD" w14:textId="4702E0C9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513</w:t>
            </w:r>
          </w:p>
        </w:tc>
      </w:tr>
      <w:tr w:rsidR="00DB367D" w:rsidRPr="003F68D3" w14:paraId="3E3AF790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6B6AEF5F" w14:textId="22BD33BC" w:rsidR="00DB367D" w:rsidRPr="003F68D3" w:rsidRDefault="00DB367D" w:rsidP="00E843B7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-IR (mmol/L, IU/mL)</w:t>
            </w:r>
          </w:p>
        </w:tc>
        <w:tc>
          <w:tcPr>
            <w:tcW w:w="2889" w:type="dxa"/>
            <w:vAlign w:val="center"/>
          </w:tcPr>
          <w:p w14:paraId="15362115" w14:textId="45650560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9.8 ± 0.6</w:t>
            </w:r>
          </w:p>
        </w:tc>
        <w:tc>
          <w:tcPr>
            <w:tcW w:w="2889" w:type="dxa"/>
            <w:vAlign w:val="center"/>
          </w:tcPr>
          <w:p w14:paraId="589FD2E2" w14:textId="23AFCBE9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8.1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082" w:type="dxa"/>
            <w:vAlign w:val="center"/>
          </w:tcPr>
          <w:p w14:paraId="2D7009F6" w14:textId="100BAC14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072</w:t>
            </w:r>
          </w:p>
        </w:tc>
      </w:tr>
      <w:tr w:rsidR="00DB367D" w:rsidRPr="003F68D3" w14:paraId="18F02EE5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773816F1" w14:textId="228BA589" w:rsidR="00DB367D" w:rsidRPr="003F68D3" w:rsidRDefault="00DB367D" w:rsidP="00A92E18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A-IR &lt; 1.45</w:t>
            </w:r>
          </w:p>
        </w:tc>
        <w:tc>
          <w:tcPr>
            <w:tcW w:w="2889" w:type="dxa"/>
            <w:vAlign w:val="center"/>
          </w:tcPr>
          <w:p w14:paraId="31912424" w14:textId="2954028E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.4%</w:t>
            </w:r>
          </w:p>
        </w:tc>
        <w:tc>
          <w:tcPr>
            <w:tcW w:w="2889" w:type="dxa"/>
            <w:vAlign w:val="center"/>
          </w:tcPr>
          <w:p w14:paraId="28243FF6" w14:textId="563A1B91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.0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244F800D" w14:textId="764C4564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068</w:t>
            </w:r>
          </w:p>
        </w:tc>
      </w:tr>
      <w:tr w:rsidR="00DB367D" w:rsidRPr="003F68D3" w14:paraId="6D6EE416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474F4FF9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 (mmol/L)</w:t>
            </w:r>
          </w:p>
        </w:tc>
        <w:tc>
          <w:tcPr>
            <w:tcW w:w="2889" w:type="dxa"/>
            <w:vAlign w:val="center"/>
          </w:tcPr>
          <w:p w14:paraId="6AC3972A" w14:textId="0458C158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.3 ± 0.1</w:t>
            </w:r>
          </w:p>
        </w:tc>
        <w:tc>
          <w:tcPr>
            <w:tcW w:w="2889" w:type="dxa"/>
            <w:vAlign w:val="center"/>
          </w:tcPr>
          <w:p w14:paraId="6C8B2988" w14:textId="48877642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.2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center"/>
          </w:tcPr>
          <w:p w14:paraId="73CBD31D" w14:textId="2AE59015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000</w:t>
            </w:r>
          </w:p>
        </w:tc>
      </w:tr>
      <w:tr w:rsidR="00DB367D" w:rsidRPr="003F68D3" w14:paraId="33B46764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52311734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 (mmol/L)</w:t>
            </w:r>
          </w:p>
        </w:tc>
        <w:tc>
          <w:tcPr>
            <w:tcW w:w="2889" w:type="dxa"/>
            <w:vAlign w:val="center"/>
          </w:tcPr>
          <w:p w14:paraId="717AFB1F" w14:textId="5A811026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.6 ± 0.1</w:t>
            </w:r>
          </w:p>
        </w:tc>
        <w:tc>
          <w:tcPr>
            <w:tcW w:w="2889" w:type="dxa"/>
            <w:vAlign w:val="center"/>
          </w:tcPr>
          <w:p w14:paraId="1600BE23" w14:textId="4F5B6517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.</w:t>
            </w:r>
            <w:r w:rsidR="00C90C4F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1</w:t>
            </w:r>
          </w:p>
        </w:tc>
        <w:tc>
          <w:tcPr>
            <w:tcW w:w="1082" w:type="dxa"/>
            <w:vAlign w:val="center"/>
          </w:tcPr>
          <w:p w14:paraId="332BD5C3" w14:textId="7ECA468F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338</w:t>
            </w:r>
          </w:p>
        </w:tc>
      </w:tr>
      <w:tr w:rsidR="00DB367D" w:rsidRPr="003F68D3" w14:paraId="6665954A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2AEF4118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 (mmol/L)</w:t>
            </w:r>
          </w:p>
        </w:tc>
        <w:tc>
          <w:tcPr>
            <w:tcW w:w="2889" w:type="dxa"/>
            <w:vAlign w:val="center"/>
          </w:tcPr>
          <w:p w14:paraId="369A0CBF" w14:textId="2F633F1F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.0 ± 0.0</w:t>
            </w:r>
          </w:p>
        </w:tc>
        <w:tc>
          <w:tcPr>
            <w:tcW w:w="2889" w:type="dxa"/>
            <w:vAlign w:val="center"/>
          </w:tcPr>
          <w:p w14:paraId="4EE7C93D" w14:textId="009DC1B1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C90C4F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0</w:t>
            </w:r>
          </w:p>
        </w:tc>
        <w:tc>
          <w:tcPr>
            <w:tcW w:w="1082" w:type="dxa"/>
            <w:vAlign w:val="center"/>
          </w:tcPr>
          <w:p w14:paraId="3E8A9AE8" w14:textId="0437351E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738</w:t>
            </w:r>
          </w:p>
        </w:tc>
      </w:tr>
      <w:tr w:rsidR="00DB367D" w:rsidRPr="003F68D3" w14:paraId="59782CA4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621D1E02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 (mmol/L)</w:t>
            </w:r>
          </w:p>
        </w:tc>
        <w:tc>
          <w:tcPr>
            <w:tcW w:w="2889" w:type="dxa"/>
            <w:vAlign w:val="center"/>
          </w:tcPr>
          <w:p w14:paraId="4FDFE232" w14:textId="0BB6435E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.8 ± 0.0</w:t>
            </w:r>
          </w:p>
        </w:tc>
        <w:tc>
          <w:tcPr>
            <w:tcW w:w="2889" w:type="dxa"/>
            <w:vAlign w:val="center"/>
          </w:tcPr>
          <w:p w14:paraId="5AF57D77" w14:textId="1D04DAB5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.8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0</w:t>
            </w:r>
          </w:p>
        </w:tc>
        <w:tc>
          <w:tcPr>
            <w:tcW w:w="1082" w:type="dxa"/>
            <w:vAlign w:val="center"/>
          </w:tcPr>
          <w:p w14:paraId="718A15EE" w14:textId="66720AE4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580</w:t>
            </w:r>
          </w:p>
        </w:tc>
      </w:tr>
      <w:tr w:rsidR="00DB367D" w:rsidRPr="003F68D3" w14:paraId="536FC61F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7255800B" w14:textId="04A7FB0F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 &lt; 2.6mmol/L</w:t>
            </w:r>
          </w:p>
        </w:tc>
        <w:tc>
          <w:tcPr>
            <w:tcW w:w="2889" w:type="dxa"/>
            <w:vAlign w:val="center"/>
          </w:tcPr>
          <w:p w14:paraId="7E9E3BDD" w14:textId="17C05E27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2.4%</w:t>
            </w:r>
          </w:p>
        </w:tc>
        <w:tc>
          <w:tcPr>
            <w:tcW w:w="2889" w:type="dxa"/>
            <w:vAlign w:val="center"/>
          </w:tcPr>
          <w:p w14:paraId="176B7FEE" w14:textId="208BAC0C" w:rsidR="00DB367D" w:rsidRPr="003F68D3" w:rsidRDefault="00EA7828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4.0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2" w:type="dxa"/>
            <w:vAlign w:val="center"/>
          </w:tcPr>
          <w:p w14:paraId="2A3BCE8D" w14:textId="3EC679CF" w:rsidR="00DB367D" w:rsidRPr="003F68D3" w:rsidRDefault="00F62934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691</w:t>
            </w:r>
          </w:p>
        </w:tc>
      </w:tr>
      <w:tr w:rsidR="00DB367D" w:rsidRPr="003F68D3" w14:paraId="72ED0F57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0210775F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T (U/L)</w:t>
            </w:r>
          </w:p>
        </w:tc>
        <w:tc>
          <w:tcPr>
            <w:tcW w:w="2889" w:type="dxa"/>
            <w:vAlign w:val="center"/>
          </w:tcPr>
          <w:p w14:paraId="015B1351" w14:textId="7982DA92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57.9 ± 2.7</w:t>
            </w:r>
          </w:p>
        </w:tc>
        <w:tc>
          <w:tcPr>
            <w:tcW w:w="2889" w:type="dxa"/>
            <w:vAlign w:val="center"/>
          </w:tcPr>
          <w:p w14:paraId="1E00AFE4" w14:textId="34020165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51.6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.6</w:t>
            </w:r>
          </w:p>
        </w:tc>
        <w:tc>
          <w:tcPr>
            <w:tcW w:w="1082" w:type="dxa"/>
            <w:vAlign w:val="center"/>
          </w:tcPr>
          <w:p w14:paraId="1586E432" w14:textId="369CF1F6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100</w:t>
            </w:r>
          </w:p>
        </w:tc>
      </w:tr>
      <w:tr w:rsidR="00DB367D" w:rsidRPr="003F68D3" w14:paraId="6232D326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0B727581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 (U/L)</w:t>
            </w:r>
          </w:p>
        </w:tc>
        <w:tc>
          <w:tcPr>
            <w:tcW w:w="2889" w:type="dxa"/>
            <w:vAlign w:val="center"/>
          </w:tcPr>
          <w:p w14:paraId="027E7A00" w14:textId="53AA60FD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8.5 ± 2.2</w:t>
            </w:r>
          </w:p>
        </w:tc>
        <w:tc>
          <w:tcPr>
            <w:tcW w:w="2889" w:type="dxa"/>
            <w:vAlign w:val="center"/>
          </w:tcPr>
          <w:p w14:paraId="491B0CD2" w14:textId="7F67C1ED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35.3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.2</w:t>
            </w:r>
          </w:p>
        </w:tc>
        <w:tc>
          <w:tcPr>
            <w:tcW w:w="1082" w:type="dxa"/>
            <w:vAlign w:val="center"/>
          </w:tcPr>
          <w:p w14:paraId="5E118BF3" w14:textId="1B2FF2B5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303</w:t>
            </w:r>
          </w:p>
        </w:tc>
      </w:tr>
      <w:tr w:rsidR="00DB367D" w:rsidRPr="003F68D3" w14:paraId="2E6AFE6A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52DB4BE5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GT (U/L)</w:t>
            </w:r>
          </w:p>
        </w:tc>
        <w:tc>
          <w:tcPr>
            <w:tcW w:w="2889" w:type="dxa"/>
            <w:vAlign w:val="center"/>
          </w:tcPr>
          <w:p w14:paraId="651F8693" w14:textId="1D75AA8F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51.0 ± 2.3</w:t>
            </w:r>
          </w:p>
        </w:tc>
        <w:tc>
          <w:tcPr>
            <w:tcW w:w="2889" w:type="dxa"/>
            <w:vAlign w:val="center"/>
          </w:tcPr>
          <w:p w14:paraId="057AB529" w14:textId="3962D0C2" w:rsidR="00DB367D" w:rsidRPr="003F68D3" w:rsidRDefault="00C90C4F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53.1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7</w:t>
            </w:r>
          </w:p>
        </w:tc>
        <w:tc>
          <w:tcPr>
            <w:tcW w:w="1082" w:type="dxa"/>
            <w:vAlign w:val="center"/>
          </w:tcPr>
          <w:p w14:paraId="2B3F173B" w14:textId="5B787A24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561</w:t>
            </w:r>
          </w:p>
        </w:tc>
      </w:tr>
      <w:tr w:rsidR="00DB367D" w:rsidRPr="003F68D3" w14:paraId="4C2DD260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59AEE307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 (umol/L)</w:t>
            </w:r>
          </w:p>
        </w:tc>
        <w:tc>
          <w:tcPr>
            <w:tcW w:w="2889" w:type="dxa"/>
            <w:vAlign w:val="center"/>
          </w:tcPr>
          <w:p w14:paraId="63673374" w14:textId="2F6DA87C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0.0 ± 1.0</w:t>
            </w:r>
          </w:p>
        </w:tc>
        <w:tc>
          <w:tcPr>
            <w:tcW w:w="2889" w:type="dxa"/>
            <w:vAlign w:val="center"/>
          </w:tcPr>
          <w:p w14:paraId="092DDA96" w14:textId="5B7B5914" w:rsidR="00DB367D" w:rsidRPr="003F68D3" w:rsidRDefault="00702A9A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5" w:name="OLE_LINK16"/>
            <w:bookmarkStart w:id="16" w:name="OLE_LINK17"/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1.1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bookmarkEnd w:id="15"/>
            <w:bookmarkEnd w:id="16"/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0.9</w:t>
            </w:r>
          </w:p>
        </w:tc>
        <w:tc>
          <w:tcPr>
            <w:tcW w:w="1082" w:type="dxa"/>
            <w:vAlign w:val="center"/>
          </w:tcPr>
          <w:p w14:paraId="649F3E81" w14:textId="56DCF03D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376</w:t>
            </w:r>
          </w:p>
        </w:tc>
      </w:tr>
      <w:tr w:rsidR="00DB367D" w:rsidRPr="003F68D3" w14:paraId="02258205" w14:textId="77777777" w:rsidTr="00DB367D">
        <w:trPr>
          <w:trHeight w:val="346"/>
        </w:trPr>
        <w:tc>
          <w:tcPr>
            <w:tcW w:w="3251" w:type="dxa"/>
            <w:vAlign w:val="center"/>
          </w:tcPr>
          <w:p w14:paraId="14EC7BDA" w14:textId="77777777" w:rsidR="00DB367D" w:rsidRPr="003F68D3" w:rsidRDefault="00DB367D" w:rsidP="00A92E1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 (umol/L)</w:t>
            </w:r>
          </w:p>
        </w:tc>
        <w:tc>
          <w:tcPr>
            <w:tcW w:w="2889" w:type="dxa"/>
            <w:vAlign w:val="center"/>
          </w:tcPr>
          <w:p w14:paraId="02A6736A" w14:textId="61D0EACF" w:rsidR="00DB367D" w:rsidRPr="003F68D3" w:rsidRDefault="00DB367D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19.9 ± 5.7</w:t>
            </w:r>
          </w:p>
        </w:tc>
        <w:tc>
          <w:tcPr>
            <w:tcW w:w="2889" w:type="dxa"/>
            <w:vAlign w:val="center"/>
          </w:tcPr>
          <w:p w14:paraId="46A667C6" w14:textId="58FCF452" w:rsidR="00DB367D" w:rsidRPr="003F68D3" w:rsidRDefault="00702A9A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428.1</w:t>
            </w:r>
            <w:r w:rsidR="00DB367D"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6.5</w:t>
            </w:r>
          </w:p>
        </w:tc>
        <w:tc>
          <w:tcPr>
            <w:tcW w:w="1082" w:type="dxa"/>
            <w:vAlign w:val="center"/>
          </w:tcPr>
          <w:p w14:paraId="74B941FD" w14:textId="587F90A8" w:rsidR="00DB367D" w:rsidRPr="003F68D3" w:rsidRDefault="00474529" w:rsidP="00A92E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68D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3F68D3">
              <w:rPr>
                <w:rFonts w:ascii="Times New Roman" w:hAnsi="Times New Roman" w:cs="Times New Roman"/>
                <w:b/>
                <w:sz w:val="20"/>
                <w:szCs w:val="20"/>
              </w:rPr>
              <w:t>.337</w:t>
            </w:r>
          </w:p>
        </w:tc>
      </w:tr>
    </w:tbl>
    <w:bookmarkEnd w:id="0"/>
    <w:p w14:paraId="551F3FFB" w14:textId="38869749" w:rsidR="007C6A1E" w:rsidRDefault="007C6A1E" w:rsidP="007C6A1E">
      <w:pPr>
        <w:rPr>
          <w:rFonts w:ascii="Times New Roman" w:eastAsia="等线" w:hAnsi="Times New Roman" w:cs="Times New Roman"/>
          <w:sz w:val="20"/>
          <w:szCs w:val="20"/>
        </w:rPr>
      </w:pPr>
      <w:r w:rsidRPr="003F68D3">
        <w:rPr>
          <w:rFonts w:ascii="Times New Roman" w:eastAsia="等线" w:hAnsi="Times New Roman" w:cs="Times New Roman"/>
          <w:sz w:val="20"/>
          <w:szCs w:val="20"/>
        </w:rPr>
        <w:t>Abbreviations: SG: sleeve gastrectomy; RYGB laparoscopy Roux‐en‐Y gastric bypass; BMI: body mass index; SBP: systolic blood pressure; DBP: diastolic blood pressure; HbA1c: glycated hemoglobin; FBG: fasting blood glucose; HOMA-IR: homeostasis model assessment of insulin resistance; TG: triglycerides; TC; total lipoprotein cholesterol; HDL-C: high-density lipoprotein cholesterol; LDL-C: low-density lipoprotein cholesterol; ALT: serum alanine aminotransferase; AST: aspartate aminotransferase; GGT: glutamyltrans peptidase; Cr: creatinine UA: uric acid</w:t>
      </w:r>
      <w:r w:rsidR="00132473" w:rsidRPr="003F68D3">
        <w:rPr>
          <w:rFonts w:ascii="Times New Roman" w:eastAsia="等线" w:hAnsi="Times New Roman" w:cs="Times New Roman"/>
          <w:sz w:val="20"/>
          <w:szCs w:val="20"/>
        </w:rPr>
        <w:t>.</w:t>
      </w:r>
    </w:p>
    <w:p w14:paraId="4EFDCAF3" w14:textId="77777777" w:rsidR="00FE617C" w:rsidRPr="007C6A1E" w:rsidRDefault="00FE617C">
      <w:pPr>
        <w:rPr>
          <w:rFonts w:ascii="Times New Roman" w:hAnsi="Times New Roman" w:cs="Times New Roman"/>
          <w:bCs/>
          <w:sz w:val="18"/>
          <w:szCs w:val="18"/>
        </w:rPr>
      </w:pPr>
    </w:p>
    <w:sectPr w:rsidR="00FE617C" w:rsidRPr="007C6A1E" w:rsidSect="00A92E18">
      <w:pgSz w:w="11906" w:h="16838"/>
      <w:pgMar w:top="1440" w:right="794" w:bottom="1440" w:left="79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3328B" w14:textId="77777777" w:rsidR="00013805" w:rsidRDefault="00013805" w:rsidP="00FE617C">
      <w:r>
        <w:separator/>
      </w:r>
    </w:p>
  </w:endnote>
  <w:endnote w:type="continuationSeparator" w:id="0">
    <w:p w14:paraId="0198037A" w14:textId="77777777" w:rsidR="00013805" w:rsidRDefault="00013805" w:rsidP="00FE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1GR-Regular">
    <w:altName w:val="Times New Roman"/>
    <w:panose1 w:val="00000000000000000000"/>
    <w:charset w:val="00"/>
    <w:family w:val="roman"/>
    <w:notTrueType/>
    <w:pitch w:val="default"/>
  </w:font>
  <w:font w:name="AdvOT2015df00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5D7F5F" w14:textId="77777777" w:rsidR="00013805" w:rsidRDefault="00013805" w:rsidP="00FE617C">
      <w:r>
        <w:separator/>
      </w:r>
    </w:p>
  </w:footnote>
  <w:footnote w:type="continuationSeparator" w:id="0">
    <w:p w14:paraId="7DD3FE31" w14:textId="77777777" w:rsidR="00013805" w:rsidRDefault="00013805" w:rsidP="00FE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17C"/>
    <w:rsid w:val="00013805"/>
    <w:rsid w:val="000439BB"/>
    <w:rsid w:val="000777CE"/>
    <w:rsid w:val="000A4AB5"/>
    <w:rsid w:val="000B7BE7"/>
    <w:rsid w:val="000E247B"/>
    <w:rsid w:val="000E7EAD"/>
    <w:rsid w:val="000F4743"/>
    <w:rsid w:val="0010097E"/>
    <w:rsid w:val="0010275F"/>
    <w:rsid w:val="00132473"/>
    <w:rsid w:val="00133EEC"/>
    <w:rsid w:val="001641E9"/>
    <w:rsid w:val="00172674"/>
    <w:rsid w:val="0017757B"/>
    <w:rsid w:val="001A453A"/>
    <w:rsid w:val="001C2F83"/>
    <w:rsid w:val="001D682B"/>
    <w:rsid w:val="001E7479"/>
    <w:rsid w:val="00202845"/>
    <w:rsid w:val="0024530D"/>
    <w:rsid w:val="0024654E"/>
    <w:rsid w:val="00246C37"/>
    <w:rsid w:val="00253115"/>
    <w:rsid w:val="002607A1"/>
    <w:rsid w:val="00262422"/>
    <w:rsid w:val="00276C1B"/>
    <w:rsid w:val="002777A5"/>
    <w:rsid w:val="00281E46"/>
    <w:rsid w:val="00295C5C"/>
    <w:rsid w:val="002C1ACF"/>
    <w:rsid w:val="002E609B"/>
    <w:rsid w:val="002F1A72"/>
    <w:rsid w:val="00313918"/>
    <w:rsid w:val="00314C33"/>
    <w:rsid w:val="003221EA"/>
    <w:rsid w:val="00330725"/>
    <w:rsid w:val="00350854"/>
    <w:rsid w:val="00353DCE"/>
    <w:rsid w:val="00372CD5"/>
    <w:rsid w:val="003750EE"/>
    <w:rsid w:val="0037518D"/>
    <w:rsid w:val="003751F5"/>
    <w:rsid w:val="0038221F"/>
    <w:rsid w:val="00392B51"/>
    <w:rsid w:val="003A0129"/>
    <w:rsid w:val="003B6E0C"/>
    <w:rsid w:val="003E03D5"/>
    <w:rsid w:val="003E72BB"/>
    <w:rsid w:val="003F68D3"/>
    <w:rsid w:val="00416CE2"/>
    <w:rsid w:val="00433391"/>
    <w:rsid w:val="00434259"/>
    <w:rsid w:val="00437A6B"/>
    <w:rsid w:val="00474529"/>
    <w:rsid w:val="00482327"/>
    <w:rsid w:val="00491C02"/>
    <w:rsid w:val="00496269"/>
    <w:rsid w:val="004A46E7"/>
    <w:rsid w:val="004B1718"/>
    <w:rsid w:val="004B380D"/>
    <w:rsid w:val="004D59E2"/>
    <w:rsid w:val="00535F88"/>
    <w:rsid w:val="0053789F"/>
    <w:rsid w:val="0057492D"/>
    <w:rsid w:val="00574C54"/>
    <w:rsid w:val="0058657B"/>
    <w:rsid w:val="00587540"/>
    <w:rsid w:val="00593C92"/>
    <w:rsid w:val="005A6146"/>
    <w:rsid w:val="005C17D6"/>
    <w:rsid w:val="005E22DA"/>
    <w:rsid w:val="005E7765"/>
    <w:rsid w:val="005F523D"/>
    <w:rsid w:val="00604BB6"/>
    <w:rsid w:val="00606635"/>
    <w:rsid w:val="006161E7"/>
    <w:rsid w:val="00620B5E"/>
    <w:rsid w:val="00665451"/>
    <w:rsid w:val="00674F22"/>
    <w:rsid w:val="00690D58"/>
    <w:rsid w:val="006960EF"/>
    <w:rsid w:val="006A763B"/>
    <w:rsid w:val="006F1185"/>
    <w:rsid w:val="006F2FA3"/>
    <w:rsid w:val="006F5583"/>
    <w:rsid w:val="00702A9A"/>
    <w:rsid w:val="007049AD"/>
    <w:rsid w:val="00716167"/>
    <w:rsid w:val="007251F2"/>
    <w:rsid w:val="007541BC"/>
    <w:rsid w:val="00756802"/>
    <w:rsid w:val="007732C3"/>
    <w:rsid w:val="00774620"/>
    <w:rsid w:val="00776EDE"/>
    <w:rsid w:val="007C121C"/>
    <w:rsid w:val="007C6A1E"/>
    <w:rsid w:val="007E33C4"/>
    <w:rsid w:val="007F1F4B"/>
    <w:rsid w:val="00806C1F"/>
    <w:rsid w:val="00826F3A"/>
    <w:rsid w:val="00834050"/>
    <w:rsid w:val="00837196"/>
    <w:rsid w:val="00842DD7"/>
    <w:rsid w:val="008476D3"/>
    <w:rsid w:val="00854776"/>
    <w:rsid w:val="00883D48"/>
    <w:rsid w:val="008C134C"/>
    <w:rsid w:val="008F797F"/>
    <w:rsid w:val="00921E60"/>
    <w:rsid w:val="00922E84"/>
    <w:rsid w:val="0092448C"/>
    <w:rsid w:val="00936D5E"/>
    <w:rsid w:val="00956860"/>
    <w:rsid w:val="0096046F"/>
    <w:rsid w:val="00975814"/>
    <w:rsid w:val="00980DDF"/>
    <w:rsid w:val="009872EE"/>
    <w:rsid w:val="00991D51"/>
    <w:rsid w:val="009C0342"/>
    <w:rsid w:val="009D4E7A"/>
    <w:rsid w:val="00A13550"/>
    <w:rsid w:val="00A203F0"/>
    <w:rsid w:val="00A26CE7"/>
    <w:rsid w:val="00A3076A"/>
    <w:rsid w:val="00A30E07"/>
    <w:rsid w:val="00A31912"/>
    <w:rsid w:val="00A4798B"/>
    <w:rsid w:val="00A55D93"/>
    <w:rsid w:val="00A606B6"/>
    <w:rsid w:val="00A6113E"/>
    <w:rsid w:val="00A64A0D"/>
    <w:rsid w:val="00A64BCF"/>
    <w:rsid w:val="00A7229E"/>
    <w:rsid w:val="00A74D4A"/>
    <w:rsid w:val="00A92E18"/>
    <w:rsid w:val="00A97593"/>
    <w:rsid w:val="00AA2057"/>
    <w:rsid w:val="00AD2AEF"/>
    <w:rsid w:val="00AE7824"/>
    <w:rsid w:val="00AF38E1"/>
    <w:rsid w:val="00B079D6"/>
    <w:rsid w:val="00B10ACB"/>
    <w:rsid w:val="00B14321"/>
    <w:rsid w:val="00B16FA9"/>
    <w:rsid w:val="00B33054"/>
    <w:rsid w:val="00B367D3"/>
    <w:rsid w:val="00B757D8"/>
    <w:rsid w:val="00B80416"/>
    <w:rsid w:val="00BB1D65"/>
    <w:rsid w:val="00BC0720"/>
    <w:rsid w:val="00BC7396"/>
    <w:rsid w:val="00C127C7"/>
    <w:rsid w:val="00C162DB"/>
    <w:rsid w:val="00C23895"/>
    <w:rsid w:val="00C27AF3"/>
    <w:rsid w:val="00C47E53"/>
    <w:rsid w:val="00C624A2"/>
    <w:rsid w:val="00C8637E"/>
    <w:rsid w:val="00C90C4F"/>
    <w:rsid w:val="00CB3BC7"/>
    <w:rsid w:val="00CE5CAD"/>
    <w:rsid w:val="00CF2D7F"/>
    <w:rsid w:val="00CF5F56"/>
    <w:rsid w:val="00D20874"/>
    <w:rsid w:val="00D61D93"/>
    <w:rsid w:val="00D67650"/>
    <w:rsid w:val="00D76FA5"/>
    <w:rsid w:val="00D81212"/>
    <w:rsid w:val="00DA5244"/>
    <w:rsid w:val="00DB24D7"/>
    <w:rsid w:val="00DB367D"/>
    <w:rsid w:val="00DB7A17"/>
    <w:rsid w:val="00DC01AA"/>
    <w:rsid w:val="00DF5278"/>
    <w:rsid w:val="00E0196E"/>
    <w:rsid w:val="00E07FCA"/>
    <w:rsid w:val="00E23A37"/>
    <w:rsid w:val="00E252EA"/>
    <w:rsid w:val="00E317F6"/>
    <w:rsid w:val="00E41E93"/>
    <w:rsid w:val="00E42E60"/>
    <w:rsid w:val="00E7774B"/>
    <w:rsid w:val="00E843B7"/>
    <w:rsid w:val="00E865D2"/>
    <w:rsid w:val="00E91EE4"/>
    <w:rsid w:val="00EA584F"/>
    <w:rsid w:val="00EA7828"/>
    <w:rsid w:val="00EB3211"/>
    <w:rsid w:val="00EC0EE9"/>
    <w:rsid w:val="00ED7FB8"/>
    <w:rsid w:val="00EE6877"/>
    <w:rsid w:val="00EF112E"/>
    <w:rsid w:val="00F0261B"/>
    <w:rsid w:val="00F03790"/>
    <w:rsid w:val="00F14052"/>
    <w:rsid w:val="00F35F5D"/>
    <w:rsid w:val="00F37407"/>
    <w:rsid w:val="00F51C69"/>
    <w:rsid w:val="00F5507B"/>
    <w:rsid w:val="00F62934"/>
    <w:rsid w:val="00F73456"/>
    <w:rsid w:val="00F92E8E"/>
    <w:rsid w:val="00F95BF2"/>
    <w:rsid w:val="00FA1F1B"/>
    <w:rsid w:val="00FB637A"/>
    <w:rsid w:val="00FC6802"/>
    <w:rsid w:val="00FE087F"/>
    <w:rsid w:val="00FE19AE"/>
    <w:rsid w:val="00FE617C"/>
    <w:rsid w:val="00FF6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4C6CC"/>
  <w15:docId w15:val="{7D8BB662-87C6-4713-BB0F-CE305BE22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1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6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6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6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617C"/>
    <w:rPr>
      <w:sz w:val="18"/>
      <w:szCs w:val="18"/>
    </w:rPr>
  </w:style>
  <w:style w:type="table" w:styleId="a7">
    <w:name w:val="Table Grid"/>
    <w:basedOn w:val="a1"/>
    <w:uiPriority w:val="59"/>
    <w:rsid w:val="00FE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FE61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690D58"/>
    <w:rPr>
      <w:rFonts w:ascii="GuardianAgateSans1GR-Regular" w:hAnsi="GuardianAgateSans1GR-Regular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11">
    <w:name w:val="fontstyle11"/>
    <w:basedOn w:val="a0"/>
    <w:rsid w:val="00E843B7"/>
    <w:rPr>
      <w:rFonts w:ascii="AdvOT2015df00" w:hAnsi="AdvOT2015df00" w:hint="default"/>
      <w:b w:val="0"/>
      <w:bCs w:val="0"/>
      <w:i w:val="0"/>
      <w:iCs w:val="0"/>
      <w:color w:val="000000"/>
      <w:sz w:val="14"/>
      <w:szCs w:val="14"/>
    </w:rPr>
  </w:style>
  <w:style w:type="character" w:styleId="a9">
    <w:name w:val="annotation reference"/>
    <w:basedOn w:val="a0"/>
    <w:uiPriority w:val="99"/>
    <w:semiHidden/>
    <w:unhideWhenUsed/>
    <w:rsid w:val="0037518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37518D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37518D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7518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7518D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A26CE7"/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A26C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7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843128-F7DC-46C1-91E7-7B4882A90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1</dc:creator>
  <cp:keywords/>
  <dc:description/>
  <cp:lastModifiedBy>helen</cp:lastModifiedBy>
  <cp:revision>30</cp:revision>
  <dcterms:created xsi:type="dcterms:W3CDTF">2021-05-09T16:00:00Z</dcterms:created>
  <dcterms:modified xsi:type="dcterms:W3CDTF">2023-07-01T03:18:00Z</dcterms:modified>
</cp:coreProperties>
</file>